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9.0 -->
  <w:body>
    <w:p w:rsidR="0045504D" w:rsidP="0045504D">
      <w:pPr>
        <w:spacing w:before="0"/>
      </w:pPr>
      <w:r w:rsidRPr="00756EA3">
        <w:rPr>
          <w:rFonts w:hint="eastAsia"/>
          <w:noProof/>
        </w:rPr>
        <w:drawing>
          <wp:inline distT="0" distB="0" distL="0" distR="0">
            <wp:extent cx="5486400" cy="3657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04D" w:rsidP="0045504D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>Supplementary Material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 xml:space="preserve"> 2. 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Sensitivity analysis results by excluding one study at a time for the association between highest </w:t>
      </w:r>
      <w:r w:rsidRPr="0059488E">
        <w:rPr>
          <w:rFonts w:ascii="Times New Roman" w:eastAsia="Arial Unicode MS" w:hAnsi="Times New Roman" w:cs="Times New Roman"/>
          <w:bCs/>
          <w:i/>
          <w:kern w:val="0"/>
          <w:sz w:val="24"/>
          <w:szCs w:val="24"/>
        </w:rPr>
        <w:t>versus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lowest levels of tea consumption and all-cause mortality.</w:t>
      </w:r>
    </w:p>
    <w:p w:rsidR="0045504D" w:rsidP="0045504D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</w:p>
    <w:p w:rsidR="0045504D" w:rsidP="0045504D">
      <w:r w:rsidRPr="007255EA">
        <w:rPr>
          <w:rFonts w:hint="eastAsia"/>
          <w:noProof/>
        </w:rPr>
        <w:drawing>
          <wp:inline distT="0" distB="0" distL="0" distR="0">
            <wp:extent cx="5486400" cy="3657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5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04D" w:rsidP="0045504D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>Supplementary Material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 xml:space="preserve"> 3. 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Sensitivity analysis results by excluding one study at a time for the association between highest </w:t>
      </w:r>
      <w:r w:rsidRPr="0059488E">
        <w:rPr>
          <w:rFonts w:ascii="Times New Roman" w:eastAsia="Arial Unicode MS" w:hAnsi="Times New Roman" w:cs="Times New Roman"/>
          <w:bCs/>
          <w:i/>
          <w:kern w:val="0"/>
          <w:sz w:val="24"/>
          <w:szCs w:val="24"/>
        </w:rPr>
        <w:t>versus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lowest levels of tea consumption and </w:t>
      </w:r>
      <w:r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CVD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mortality.</w:t>
      </w:r>
    </w:p>
    <w:sectPr>
      <w:pgSz w:w="11906" w:h="16838"/>
      <w:pgMar w:top="1701" w:right="1440" w:bottom="1440" w:left="1440" w:header="851" w:footer="992" w:gutter="0"/>
      <w:pgNumType w:start="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CED"/>
    <w:rsid w:val="0006424D"/>
    <w:rsid w:val="000D7483"/>
    <w:rsid w:val="002B2A91"/>
    <w:rsid w:val="002E0D4C"/>
    <w:rsid w:val="00314CED"/>
    <w:rsid w:val="00371DB3"/>
    <w:rsid w:val="0045504D"/>
    <w:rsid w:val="0059488E"/>
    <w:rsid w:val="006526B1"/>
    <w:rsid w:val="00657198"/>
    <w:rsid w:val="006C74E1"/>
    <w:rsid w:val="00774ADA"/>
    <w:rsid w:val="00926B16"/>
    <w:rsid w:val="009C6F8A"/>
    <w:rsid w:val="00A93E74"/>
    <w:rsid w:val="00B74B47"/>
    <w:rsid w:val="00C31B98"/>
    <w:rsid w:val="00C87233"/>
    <w:rsid w:val="00E15A99"/>
    <w:rsid w:val="00EE4079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CEE3710B-1AF0-4A27-A128-260A2A12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87233"/>
  </w:style>
  <w:style w:type="paragraph" w:styleId="Footer">
    <w:name w:val="footer"/>
    <w:basedOn w:val="Normal"/>
    <w:link w:val="Char0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87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emf" /><Relationship Id="rId5" Type="http://schemas.openxmlformats.org/officeDocument/2006/relationships/image" Target="media/image2.emf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1-04T06:34:00Z</dcterms:created>
  <dcterms:modified xsi:type="dcterms:W3CDTF">2024-11-04T06:34:00Z</dcterms:modified>
</cp:coreProperties>
</file>